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369"/>
        <w:gridCol w:w="1233"/>
        <w:gridCol w:w="1318"/>
        <w:gridCol w:w="1701"/>
      </w:tblGrid>
      <w:tr w:rsidR="004B6222" w14:paraId="1E57B402" w14:textId="77777777" w:rsidTr="004B6222">
        <w:tc>
          <w:tcPr>
            <w:tcW w:w="3369" w:type="dxa"/>
            <w:vAlign w:val="center"/>
          </w:tcPr>
          <w:p w14:paraId="59A54CC5" w14:textId="77777777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5E2DCE7F" w14:textId="0FD44D8E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Number of G2 females</w:t>
            </w:r>
          </w:p>
        </w:tc>
      </w:tr>
      <w:tr w:rsidR="004B6222" w14:paraId="686D0568" w14:textId="77777777" w:rsidTr="004B6222">
        <w:tc>
          <w:tcPr>
            <w:tcW w:w="3369" w:type="dxa"/>
            <w:vAlign w:val="center"/>
          </w:tcPr>
          <w:p w14:paraId="25A16A59" w14:textId="1F8A84A8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Repression occurrence</w:t>
            </w:r>
          </w:p>
        </w:tc>
        <w:tc>
          <w:tcPr>
            <w:tcW w:w="1233" w:type="dxa"/>
            <w:vAlign w:val="center"/>
          </w:tcPr>
          <w:p w14:paraId="3C79A5F5" w14:textId="2118A5A1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318" w:type="dxa"/>
            <w:vAlign w:val="center"/>
          </w:tcPr>
          <w:p w14:paraId="21E088BD" w14:textId="4996E4F5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701" w:type="dxa"/>
            <w:vAlign w:val="center"/>
          </w:tcPr>
          <w:p w14:paraId="3DEA813E" w14:textId="3CDA722E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omplete</w:t>
            </w:r>
          </w:p>
        </w:tc>
      </w:tr>
      <w:tr w:rsidR="004B6222" w14:paraId="670EA10C" w14:textId="77777777" w:rsidTr="004B6222">
        <w:tc>
          <w:tcPr>
            <w:tcW w:w="3369" w:type="dxa"/>
            <w:vAlign w:val="center"/>
          </w:tcPr>
          <w:p w14:paraId="39755779" w14:textId="235B2D1F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with </w:t>
            </w:r>
            <w:r w:rsidRPr="004B6222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P(TARGET)</w:t>
            </w:r>
            <w:r w:rsidRPr="004B622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GS</w:t>
            </w:r>
          </w:p>
        </w:tc>
        <w:tc>
          <w:tcPr>
            <w:tcW w:w="1233" w:type="dxa"/>
            <w:vAlign w:val="center"/>
          </w:tcPr>
          <w:p w14:paraId="65A99DFD" w14:textId="2E51B7EA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1789</w:t>
            </w:r>
          </w:p>
        </w:tc>
        <w:tc>
          <w:tcPr>
            <w:tcW w:w="1318" w:type="dxa"/>
            <w:vAlign w:val="center"/>
          </w:tcPr>
          <w:p w14:paraId="371ED55E" w14:textId="10094AE0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24</w:t>
            </w:r>
          </w:p>
        </w:tc>
        <w:tc>
          <w:tcPr>
            <w:tcW w:w="1701" w:type="dxa"/>
            <w:vAlign w:val="center"/>
          </w:tcPr>
          <w:p w14:paraId="34EC448D" w14:textId="4F8A3610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17</w:t>
            </w:r>
          </w:p>
        </w:tc>
      </w:tr>
      <w:tr w:rsidR="004B6222" w14:paraId="38B3C742" w14:textId="77777777" w:rsidTr="004B6222">
        <w:tc>
          <w:tcPr>
            <w:tcW w:w="3369" w:type="dxa"/>
            <w:vAlign w:val="center"/>
          </w:tcPr>
          <w:p w14:paraId="374542AB" w14:textId="7BDED301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without </w:t>
            </w:r>
            <w:r w:rsidRPr="004B6222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P(TARGET)</w:t>
            </w:r>
            <w:r w:rsidRPr="004B622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GS</w:t>
            </w:r>
          </w:p>
        </w:tc>
        <w:tc>
          <w:tcPr>
            <w:tcW w:w="1233" w:type="dxa"/>
            <w:vAlign w:val="center"/>
          </w:tcPr>
          <w:p w14:paraId="771B76E1" w14:textId="0448D09E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1136</w:t>
            </w:r>
          </w:p>
        </w:tc>
        <w:tc>
          <w:tcPr>
            <w:tcW w:w="1318" w:type="dxa"/>
            <w:vAlign w:val="center"/>
          </w:tcPr>
          <w:p w14:paraId="73AC90FE" w14:textId="7877F7D7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3E4358D5" w14:textId="2D6BE705" w:rsidR="004B6222" w:rsidRPr="004B6222" w:rsidRDefault="004B6222" w:rsidP="004B62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4B6222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0</w:t>
            </w:r>
          </w:p>
        </w:tc>
      </w:tr>
    </w:tbl>
    <w:p w14:paraId="0C616C01" w14:textId="77777777" w:rsidR="00904485" w:rsidRDefault="00904485" w:rsidP="0097220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14:paraId="107923DB" w14:textId="61FD12E1" w:rsidR="0097220E" w:rsidRPr="004144A5" w:rsidRDefault="008C0264" w:rsidP="0097220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8C0264"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le 8</w:t>
      </w:r>
      <w:r w:rsidR="0097220E" w:rsidRPr="008C0264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="0097220E" w:rsidRPr="004144A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</w:t>
      </w:r>
      <w:r w:rsidR="0097220E" w:rsidRPr="004144A5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P(TARGET)</w:t>
      </w:r>
      <w:r w:rsidR="004B6222" w:rsidRPr="004B6222">
        <w:rPr>
          <w:rFonts w:ascii="Times New Roman" w:hAnsi="Times New Roman"/>
          <w:b/>
          <w:bCs/>
          <w:i/>
          <w:iCs/>
          <w:sz w:val="24"/>
          <w:szCs w:val="24"/>
          <w:vertAlign w:val="superscript"/>
          <w:lang w:val="en-US"/>
        </w:rPr>
        <w:t>GS</w:t>
      </w:r>
      <w:r w:rsidR="0097220E" w:rsidRPr="004144A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requirement in the </w:t>
      </w:r>
      <w:r w:rsidR="0097220E" w:rsidRPr="004144A5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BX2</w:t>
      </w:r>
      <w:r w:rsidR="0097220E" w:rsidRPr="004144A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conversion process.</w:t>
      </w:r>
    </w:p>
    <w:p w14:paraId="12613299" w14:textId="77777777" w:rsidR="007D45AF" w:rsidRDefault="007D45AF">
      <w:bookmarkStart w:id="0" w:name="_GoBack"/>
      <w:bookmarkEnd w:id="0"/>
    </w:p>
    <w:sectPr w:rsidR="007D45AF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20E"/>
    <w:rsid w:val="004B6222"/>
    <w:rsid w:val="007D45AF"/>
    <w:rsid w:val="007F038D"/>
    <w:rsid w:val="008C0264"/>
    <w:rsid w:val="00904485"/>
    <w:rsid w:val="0097220E"/>
    <w:rsid w:val="00AB2E83"/>
    <w:rsid w:val="00F534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53F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20E"/>
    <w:pPr>
      <w:spacing w:line="276" w:lineRule="auto"/>
    </w:pPr>
    <w:rPr>
      <w:rFonts w:ascii="Calibri" w:eastAsia="Times New Roman" w:hAnsi="Calibri" w:cs="Times New Roman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722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220E"/>
    <w:rPr>
      <w:rFonts w:ascii="Lucida Grande" w:eastAsia="Times New Roman" w:hAnsi="Lucida Grande" w:cs="Lucida Grande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4B62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20E"/>
    <w:pPr>
      <w:spacing w:line="276" w:lineRule="auto"/>
    </w:pPr>
    <w:rPr>
      <w:rFonts w:ascii="Calibri" w:eastAsia="Times New Roman" w:hAnsi="Calibri" w:cs="Times New Roman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722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220E"/>
    <w:rPr>
      <w:rFonts w:ascii="Lucida Grande" w:eastAsia="Times New Roman" w:hAnsi="Lucida Grande" w:cs="Lucida Grande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4B62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5</Characters>
  <Application>Microsoft Macintosh Word</Application>
  <DocSecurity>0</DocSecurity>
  <Lines>1</Lines>
  <Paragraphs>1</Paragraphs>
  <ScaleCrop>false</ScaleCrop>
  <Company>Université Pierre et Marie Curie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6</cp:revision>
  <dcterms:created xsi:type="dcterms:W3CDTF">2018-09-25T12:24:00Z</dcterms:created>
  <dcterms:modified xsi:type="dcterms:W3CDTF">2019-02-26T16:15:00Z</dcterms:modified>
</cp:coreProperties>
</file>